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04041" w14:textId="77777777" w:rsidR="00731F34" w:rsidRPr="00731F34" w:rsidRDefault="00731F34" w:rsidP="00731F34">
      <w:pPr>
        <w:pStyle w:val="Heading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31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ternating Hemiplegia of Childhood, neurological comorbidities, intrafamilial variability. </w:t>
      </w:r>
      <w:r w:rsidRPr="00731F34">
        <w:rPr>
          <w:rFonts w:ascii="Times New Roman" w:hAnsi="Times New Roman" w:cs="Times New Roman"/>
          <w:b/>
          <w:sz w:val="24"/>
          <w:szCs w:val="24"/>
        </w:rPr>
        <w:t xml:space="preserve">Case-report. </w:t>
      </w:r>
    </w:p>
    <w:p w14:paraId="694DEDA1" w14:textId="77777777" w:rsidR="00731F34" w:rsidRPr="00DE3C11" w:rsidRDefault="00731F34" w:rsidP="00731F34">
      <w:pPr>
        <w:rPr>
          <w:rFonts w:ascii="Times New Roman" w:hAnsi="Times New Roman" w:cs="Times New Roman"/>
        </w:rPr>
      </w:pPr>
    </w:p>
    <w:p w14:paraId="09DDCCF7" w14:textId="77777777" w:rsidR="00731F34" w:rsidRPr="00731F34" w:rsidRDefault="00731F34" w:rsidP="00731F34">
      <w:pPr>
        <w:jc w:val="both"/>
        <w:rPr>
          <w:rFonts w:ascii="Times New Roman" w:hAnsi="Times New Roman" w:cs="Times New Roman"/>
          <w:b/>
          <w:sz w:val="20"/>
          <w:szCs w:val="24"/>
        </w:rPr>
      </w:pPr>
      <w:r w:rsidRPr="00731F34">
        <w:rPr>
          <w:rFonts w:ascii="Times New Roman" w:hAnsi="Times New Roman" w:cs="Times New Roman"/>
          <w:b/>
          <w:sz w:val="20"/>
          <w:szCs w:val="24"/>
        </w:rPr>
        <w:t>Piero Pavone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r w:rsidRPr="00731F34">
        <w:rPr>
          <w:rFonts w:ascii="Times New Roman" w:hAnsi="Times New Roman" w:cs="Times New Roman"/>
          <w:b/>
          <w:sz w:val="20"/>
          <w:szCs w:val="24"/>
        </w:rPr>
        <w:t>, Xena Giada Pappalardo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2,3</w:t>
      </w:r>
      <w:r w:rsidRPr="00731F34">
        <w:rPr>
          <w:rFonts w:ascii="Times New Roman" w:hAnsi="Times New Roman" w:cs="Times New Roman"/>
          <w:b/>
          <w:sz w:val="20"/>
          <w:szCs w:val="24"/>
        </w:rPr>
        <w:t>,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 xml:space="preserve"> 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</w:rPr>
        <w:t>Naira Mustafa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  <w:vertAlign w:val="superscript"/>
        </w:rPr>
        <w:t>4,5</w:t>
      </w:r>
      <w:r w:rsidRPr="00731F34">
        <w:rPr>
          <w:rFonts w:ascii="Times New Roman" w:eastAsia="Times New Roman" w:hAnsi="Times New Roman" w:cs="Times New Roman"/>
          <w:sz w:val="20"/>
          <w:szCs w:val="28"/>
        </w:rPr>
        <w:t xml:space="preserve">, 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</w:rPr>
        <w:t>Sung Yoon Cho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  <w:vertAlign w:val="superscript"/>
        </w:rPr>
        <w:t>6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</w:rPr>
        <w:t>, Dong Kyu Jin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  <w:vertAlign w:val="superscript"/>
        </w:rPr>
        <w:t>6</w:t>
      </w:r>
      <w:r w:rsidRPr="00731F34">
        <w:rPr>
          <w:rFonts w:ascii="Times New Roman" w:eastAsia="Times New Roman" w:hAnsi="Times New Roman" w:cs="Times New Roman"/>
          <w:b/>
          <w:sz w:val="20"/>
          <w:szCs w:val="28"/>
        </w:rPr>
        <w:t xml:space="preserve">, </w:t>
      </w:r>
      <w:r w:rsidRPr="00731F34">
        <w:rPr>
          <w:rFonts w:ascii="Times New Roman" w:hAnsi="Times New Roman" w:cs="Times New Roman"/>
          <w:b/>
          <w:sz w:val="20"/>
          <w:szCs w:val="24"/>
        </w:rPr>
        <w:t>Gemma Incorpora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r w:rsidRPr="00731F34">
        <w:rPr>
          <w:rFonts w:ascii="Times New Roman" w:hAnsi="Times New Roman" w:cs="Times New Roman"/>
          <w:b/>
          <w:sz w:val="20"/>
          <w:szCs w:val="24"/>
        </w:rPr>
        <w:t>, Raffaele Falsaperla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7</w:t>
      </w:r>
      <w:r w:rsidRPr="00731F34">
        <w:rPr>
          <w:rFonts w:ascii="Times New Roman" w:hAnsi="Times New Roman" w:cs="Times New Roman"/>
          <w:b/>
          <w:sz w:val="20"/>
          <w:szCs w:val="24"/>
        </w:rPr>
        <w:t>, Simona Domenica Marino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8</w:t>
      </w:r>
      <w:r w:rsidRPr="00731F34">
        <w:rPr>
          <w:rFonts w:ascii="Times New Roman" w:hAnsi="Times New Roman" w:cs="Times New Roman"/>
          <w:b/>
          <w:sz w:val="20"/>
          <w:szCs w:val="24"/>
        </w:rPr>
        <w:t>, Giovanni Corsello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9</w:t>
      </w:r>
      <w:r w:rsidRPr="00731F34">
        <w:rPr>
          <w:rFonts w:ascii="Times New Roman" w:hAnsi="Times New Roman" w:cs="Times New Roman"/>
          <w:b/>
          <w:sz w:val="20"/>
          <w:szCs w:val="24"/>
        </w:rPr>
        <w:t>, Enrico Parano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2</w:t>
      </w:r>
      <w:r w:rsidRPr="00731F34">
        <w:rPr>
          <w:rFonts w:ascii="Times New Roman" w:hAnsi="Times New Roman" w:cs="Times New Roman"/>
          <w:b/>
          <w:sz w:val="20"/>
          <w:szCs w:val="24"/>
        </w:rPr>
        <w:t>, Martino Ruggieri</w:t>
      </w:r>
      <w:r w:rsidRPr="00731F34">
        <w:rPr>
          <w:rFonts w:ascii="Times New Roman" w:hAnsi="Times New Roman" w:cs="Times New Roman"/>
          <w:b/>
          <w:sz w:val="20"/>
          <w:szCs w:val="24"/>
          <w:vertAlign w:val="superscript"/>
        </w:rPr>
        <w:t>10</w:t>
      </w:r>
      <w:r w:rsidRPr="00731F34">
        <w:rPr>
          <w:rFonts w:ascii="Times New Roman" w:hAnsi="Times New Roman" w:cs="Times New Roman"/>
          <w:b/>
          <w:sz w:val="20"/>
          <w:szCs w:val="24"/>
        </w:rPr>
        <w:t xml:space="preserve"> </w:t>
      </w:r>
    </w:p>
    <w:p w14:paraId="261AE825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</w:rPr>
        <w:t>1</w:t>
      </w:r>
      <w:r w:rsidRPr="00731F34">
        <w:rPr>
          <w:rFonts w:ascii="Times New Roman" w:eastAsia="Times New Roman" w:hAnsi="Times New Roman" w:cs="Times New Roman"/>
          <w:sz w:val="20"/>
          <w:szCs w:val="28"/>
        </w:rPr>
        <w:t xml:space="preserve"> Unit of Clinical Pediatrics, AOU "Policlinico", PO "G. Rodolico", University of Catania, Catania, Italy; </w:t>
      </w:r>
    </w:p>
    <w:p w14:paraId="714887BD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 xml:space="preserve">2 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>National Council of Research, Institute for Research and Biomedical Innovation (IRIB), Unit of Catania, Italy;</w:t>
      </w:r>
    </w:p>
    <w:p w14:paraId="068C55A0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</w:pPr>
      <w:r w:rsidRPr="00731F34">
        <w:rPr>
          <w:rFonts w:ascii="Times New Roman" w:hAnsi="Times New Roman" w:cs="Times New Roman"/>
          <w:sz w:val="12"/>
          <w:szCs w:val="16"/>
          <w:lang w:val="en-US"/>
        </w:rPr>
        <w:t xml:space="preserve">3 </w:t>
      </w:r>
      <w:r w:rsidRPr="00731F34">
        <w:rPr>
          <w:rFonts w:ascii="Times New Roman" w:hAnsi="Times New Roman" w:cs="Times New Roman"/>
          <w:sz w:val="20"/>
          <w:szCs w:val="24"/>
          <w:lang w:val="en-US"/>
        </w:rPr>
        <w:t>Department of Biomedical and Biotechnological Sciences (BIOMETEC), University of Catania, Italy;</w:t>
      </w:r>
    </w:p>
    <w:p w14:paraId="50BD8742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>4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Department of Paediatrics, School of Clinical Medicine, University of Cambridge, UK;</w:t>
      </w:r>
    </w:p>
    <w:p w14:paraId="11FAC84B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>5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Department of Clinical and Chemical Pathology, Faculty of Medicine, Cairo University, Egypt;</w:t>
      </w:r>
    </w:p>
    <w:p w14:paraId="5CE2AC80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i/>
          <w:sz w:val="20"/>
          <w:szCs w:val="28"/>
          <w:vertAlign w:val="superscript"/>
          <w:lang w:val="en-US"/>
        </w:rPr>
        <w:t>6</w:t>
      </w:r>
      <w:r w:rsidRPr="00731F34">
        <w:rPr>
          <w:rFonts w:ascii="Times New Roman" w:eastAsia="Times New Roman" w:hAnsi="Times New Roman" w:cs="Times New Roman"/>
          <w:i/>
          <w:sz w:val="20"/>
          <w:szCs w:val="28"/>
          <w:lang w:val="en-US"/>
        </w:rPr>
        <w:t xml:space="preserve"> 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>Department of Pediatrics, Samsung Medical Center, Sungkyunkwan University School of Medicine, Seoul, Korea;</w:t>
      </w:r>
    </w:p>
    <w:p w14:paraId="7F00A0BC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>7 Unit of Pediatrics and Neonatal Intensive Therapy, Department of Promotion of Maternal and Infantile and Internal Medicine Health, and Specialist Excellence "G. D'Alessandro", University of Palermo, Palermo, Italy;</w:t>
      </w:r>
    </w:p>
    <w:p w14:paraId="56233E43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 xml:space="preserve">8 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>Unit of Pediatrics, Neonatology and Neonatal Intensive Care, and Pediatric Emergency, AOU "Policlinico", PO "San Marco", University of Catania, Catania, Italy;</w:t>
      </w:r>
    </w:p>
    <w:p w14:paraId="211874D2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>9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Mother and Child Department, Operative Unit of Pediatrics and Neonatal Intensive Therapy, University of Palermo, Palermo, Italy;</w:t>
      </w:r>
    </w:p>
    <w:p w14:paraId="42466605" w14:textId="77777777" w:rsidR="00731F34" w:rsidRPr="00731F34" w:rsidRDefault="00731F34" w:rsidP="00731F34">
      <w:pPr>
        <w:spacing w:after="0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731F34">
        <w:rPr>
          <w:rFonts w:ascii="Times New Roman" w:eastAsia="Times New Roman" w:hAnsi="Times New Roman" w:cs="Times New Roman"/>
          <w:sz w:val="20"/>
          <w:szCs w:val="28"/>
          <w:vertAlign w:val="superscript"/>
          <w:lang w:val="en-US"/>
        </w:rPr>
        <w:t>10</w:t>
      </w:r>
      <w:r w:rsidRPr="00731F34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Unit of Rare Diseases of the Nervous System in Childhood, Department of Clinical and Experimental Medicine, Section of Pediatrics and Child Neuropsychiatry, University of Catania, AOU "Policlinico", PO "G. Rodolico".</w:t>
      </w:r>
    </w:p>
    <w:p w14:paraId="6D339195" w14:textId="77777777" w:rsidR="00B86F92" w:rsidRPr="00731F34" w:rsidRDefault="00B86F92" w:rsidP="00B86F92">
      <w:pPr>
        <w:jc w:val="both"/>
        <w:rPr>
          <w:rFonts w:ascii="Times New Roman" w:eastAsia="Times New Roman" w:hAnsi="Times New Roman" w:cs="Times New Roman"/>
          <w:b/>
          <w:bCs/>
          <w:sz w:val="20"/>
          <w:szCs w:val="24"/>
          <w:lang w:val="en-US" w:eastAsia="it-IT"/>
        </w:rPr>
      </w:pPr>
    </w:p>
    <w:p w14:paraId="32A3862B" w14:textId="77777777" w:rsidR="00B86F92" w:rsidRPr="00731F34" w:rsidRDefault="00B86F92" w:rsidP="00B86F92">
      <w:pPr>
        <w:jc w:val="both"/>
        <w:rPr>
          <w:rFonts w:ascii="Times New Roman" w:eastAsia="Times New Roman" w:hAnsi="Times New Roman" w:cs="Times New Roman"/>
          <w:b/>
          <w:bCs/>
          <w:sz w:val="20"/>
          <w:szCs w:val="24"/>
          <w:lang w:val="en-US" w:eastAsia="it-IT"/>
        </w:rPr>
      </w:pPr>
    </w:p>
    <w:p w14:paraId="265167DB" w14:textId="1CCF1685" w:rsidR="00731F34" w:rsidRPr="00837CAB" w:rsidRDefault="00731F34" w:rsidP="00731F34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bookmarkStart w:id="0" w:name="_Hlk62504054"/>
      <w:r w:rsidRPr="00837CA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1. AHC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7E6C7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d</w:t>
      </w:r>
      <w:r w:rsidRPr="00837CA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iagnostic and laboratory </w:t>
      </w:r>
      <w:r w:rsidR="007E6C7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</w:t>
      </w:r>
      <w:r w:rsidRPr="00837CA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est</w:t>
      </w:r>
      <w:r w:rsidR="007E6C7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.</w:t>
      </w:r>
    </w:p>
    <w:p w14:paraId="1C09F26F" w14:textId="77777777" w:rsidR="00731F34" w:rsidRPr="00136263" w:rsidRDefault="00731F34" w:rsidP="00731F34">
      <w:pPr>
        <w:jc w:val="both"/>
        <w:rPr>
          <w:lang w:val="en-US"/>
        </w:rPr>
      </w:pPr>
      <w:r w:rsidRPr="00837CA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outine laboratory examination, plasma amino acids, urine organic acids, blood lactate, pyruvate, urea, ammonia, thyroid functions, arterial blood gases (ABG), EEG , Video-EEG, MRI and MRI angiography are effective to exclude metabolic disorders and vascular diseases having the same pattern of features such as </w:t>
      </w:r>
      <w:hyperlink r:id="rId5" w:anchor="32619075" w:history="1">
        <w:r w:rsidRPr="00837CAB">
          <w:rPr>
            <w:rFonts w:ascii="Times New Roman" w:eastAsia="Times New Roman" w:hAnsi="Times New Roman" w:cs="Times New Roman"/>
            <w:sz w:val="24"/>
            <w:szCs w:val="24"/>
            <w:lang w:val="en-US" w:eastAsia="it-IT"/>
          </w:rPr>
          <w:t>homocystinuria</w:t>
        </w:r>
      </w:hyperlink>
      <w:r w:rsidRPr="00837CA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organic acidurias (glutaric aciduria),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837CA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rea cycle disorders (ornithine transcarbamylase deficiency, carbamoyl phosphate synthetase I deficiency, and citrullinemia) and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837CA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yamoya disease. Diagnostic check-up may also include analysis of pterins, 5-methyltetrahydrofolate (5-MTHF) and monoamine metabolites in the cerebrospinal fluid.</w:t>
      </w:r>
    </w:p>
    <w:bookmarkEnd w:id="0"/>
    <w:p w14:paraId="62627883" w14:textId="7BC7428F" w:rsidR="00B86F92" w:rsidRPr="00136263" w:rsidRDefault="00B86F92" w:rsidP="00B86F92">
      <w:pPr>
        <w:jc w:val="both"/>
        <w:rPr>
          <w:lang w:val="en-US"/>
        </w:rPr>
      </w:pPr>
    </w:p>
    <w:p w14:paraId="48321B99" w14:textId="187C2E16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F00D2EA" w14:textId="5703AB98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1088680" wp14:editId="1E211B89">
            <wp:extent cx="3048006" cy="1975108"/>
            <wp:effectExtent l="0" t="0" r="0" b="635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48006" cy="197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AC407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475D1F0" w14:textId="2D1CC925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9A84EA4" wp14:editId="3D48A0EF">
            <wp:extent cx="2993142" cy="1956820"/>
            <wp:effectExtent l="0" t="0" r="0" b="571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9314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D5932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FE55C8F" w14:textId="36C2B1CD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06920C7" wp14:editId="4BC0A2FE">
            <wp:extent cx="2962662" cy="1956820"/>
            <wp:effectExtent l="0" t="0" r="0" b="571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6266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BDD70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B701AD9" w14:textId="25CB44CB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7FB4319" wp14:editId="325BE968">
            <wp:extent cx="2993142" cy="1956820"/>
            <wp:effectExtent l="0" t="0" r="0" b="5715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314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AE6DB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8EB4BE3" w14:textId="79CD0FD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lastRenderedPageBreak/>
        <w:br w:type="page"/>
      </w:r>
    </w:p>
    <w:p w14:paraId="4AE59235" w14:textId="7D32DCB9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BF5837" wp14:editId="1EAA037C">
            <wp:extent cx="3048006" cy="1975108"/>
            <wp:effectExtent l="0" t="0" r="0" b="635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48006" cy="197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A9F44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3A43284" w14:textId="4AC97C9F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93C37EA" wp14:editId="48E5688A">
            <wp:extent cx="2993142" cy="1956820"/>
            <wp:effectExtent l="0" t="0" r="0" b="571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9314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EABD1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48CDB65" w14:textId="6A5F2358" w:rsidR="009A1D89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FB864D" wp14:editId="6B66C9CA">
            <wp:extent cx="2962662" cy="1956820"/>
            <wp:effectExtent l="0" t="0" r="0" b="5715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6266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BD749" w14:textId="77777777" w:rsidR="009A1D89" w:rsidRDefault="009A1D8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E97A344" w14:textId="7B6A8A37" w:rsidR="00C17A9E" w:rsidRDefault="009A1D8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24B479" wp14:editId="03EDE094">
            <wp:extent cx="2993142" cy="1956820"/>
            <wp:effectExtent l="0" t="0" r="0" b="5715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3142" cy="19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6979" w14:textId="48969C33" w:rsidR="00C17A9E" w:rsidRDefault="00C17A9E">
      <w:pPr>
        <w:spacing w:after="160" w:line="259" w:lineRule="auto"/>
        <w:rPr>
          <w:lang w:val="en-US"/>
        </w:rPr>
      </w:pPr>
      <w:bookmarkStart w:id="1" w:name="_GoBack"/>
      <w:bookmarkEnd w:id="1"/>
    </w:p>
    <w:p w14:paraId="24058BC5" w14:textId="77777777" w:rsidR="00C17A9E" w:rsidRPr="00C17A9E" w:rsidRDefault="00C17A9E" w:rsidP="00C17A9E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C17A9E"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  <w:t>Table 1. Mutational results of Family 1 (Case 1 and Case 2) and Family 2 (Case 3 and Case 4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5"/>
        <w:gridCol w:w="1251"/>
        <w:gridCol w:w="1432"/>
        <w:gridCol w:w="1128"/>
        <w:gridCol w:w="1127"/>
        <w:gridCol w:w="595"/>
        <w:gridCol w:w="595"/>
      </w:tblGrid>
      <w:tr w:rsidR="00C17A9E" w:rsidRPr="00C17A9E" w14:paraId="1647DF83" w14:textId="77777777" w:rsidTr="00C17A9E">
        <w:trPr>
          <w:trHeight w:val="63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5ACC6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DEDED"/>
            <w:noWrap/>
            <w:vAlign w:val="center"/>
            <w:hideMark/>
          </w:tcPr>
          <w:p w14:paraId="7261355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Family 1</w:t>
            </w:r>
          </w:p>
        </w:tc>
      </w:tr>
      <w:tr w:rsidR="00C17A9E" w:rsidRPr="00C17A9E" w14:paraId="07105EFB" w14:textId="77777777" w:rsidTr="00C17A9E">
        <w:trPr>
          <w:trHeight w:val="8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565A8D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80B312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06A428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A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785CFF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 xml:space="preserve">Twin </w:t>
            </w:r>
            <w:r w:rsidRPr="00C17A9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388EC3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Tw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6D9B32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8BAF33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M</w:t>
            </w:r>
          </w:p>
        </w:tc>
      </w:tr>
      <w:tr w:rsidR="00C17A9E" w:rsidRPr="00C17A9E" w14:paraId="0178AD62" w14:textId="77777777" w:rsidTr="00C17A9E">
        <w:trPr>
          <w:trHeight w:val="64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7FBAE1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ATP1A3</w:t>
            </w: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 xml:space="preserve"> </w:t>
            </w:r>
            <w:r w:rsidRPr="00C17A9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M_15229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D52695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c.2318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DA0A4B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p.Asn773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6DD015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788304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EB1FCC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D3BFD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A</w:t>
            </w:r>
          </w:p>
        </w:tc>
      </w:tr>
      <w:tr w:rsidR="00C17A9E" w:rsidRPr="00C17A9E" w14:paraId="0169883C" w14:textId="77777777" w:rsidTr="00C17A9E">
        <w:trPr>
          <w:trHeight w:val="75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71A5A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3CB"/>
            <w:noWrap/>
            <w:vAlign w:val="center"/>
            <w:hideMark/>
          </w:tcPr>
          <w:p w14:paraId="296ACDE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Family 2</w:t>
            </w:r>
          </w:p>
        </w:tc>
      </w:tr>
      <w:tr w:rsidR="00C17A9E" w:rsidRPr="00C17A9E" w14:paraId="0A4DAFD7" w14:textId="77777777" w:rsidTr="00C17A9E">
        <w:trPr>
          <w:trHeight w:val="9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29CCC9B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0637FF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4321F8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A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41F1036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 xml:space="preserve">Brother </w:t>
            </w:r>
            <w:r w:rsidRPr="00C17A9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561C02B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Broth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0BA2370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926A32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M</w:t>
            </w:r>
          </w:p>
        </w:tc>
      </w:tr>
      <w:tr w:rsidR="00C17A9E" w:rsidRPr="00C17A9E" w14:paraId="524A2C1E" w14:textId="77777777" w:rsidTr="00C17A9E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28A75ED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GRIN2A</w:t>
            </w: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 xml:space="preserve"> </w:t>
            </w:r>
            <w:r w:rsidRPr="00C17A9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M_0011344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7EF4DE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c.3175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28D70C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p.Ser1059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372CBA3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49F1B3A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5886641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6BB80D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D</w:t>
            </w:r>
          </w:p>
        </w:tc>
      </w:tr>
      <w:tr w:rsidR="00C17A9E" w:rsidRPr="00C17A9E" w14:paraId="36E50A09" w14:textId="77777777" w:rsidTr="00C17A9E">
        <w:trPr>
          <w:trHeight w:val="6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35E2AC7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 xml:space="preserve">SCN1B </w:t>
            </w:r>
            <w:r w:rsidRPr="00C17A9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M_0010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3FF61C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c.632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7569BC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p.Cys211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20A414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51B2D36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5465080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2F11CA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D</w:t>
            </w:r>
          </w:p>
        </w:tc>
      </w:tr>
      <w:tr w:rsidR="00C17A9E" w:rsidRPr="00C17A9E" w14:paraId="39234477" w14:textId="77777777" w:rsidTr="00C17A9E">
        <w:trPr>
          <w:trHeight w:val="5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31D1B28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KCNQ2</w:t>
            </w: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 xml:space="preserve"> </w:t>
            </w:r>
            <w:r w:rsidRPr="00C17A9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M_172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4BBB37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c.187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FE00FA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p.Gly624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11C5617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5C381BD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noWrap/>
            <w:vAlign w:val="center"/>
            <w:hideMark/>
          </w:tcPr>
          <w:p w14:paraId="6F91079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9DDB2D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N/D</w:t>
            </w:r>
          </w:p>
        </w:tc>
      </w:tr>
    </w:tbl>
    <w:p w14:paraId="2625594A" w14:textId="77777777" w:rsidR="00C17A9E" w:rsidRPr="00C17A9E" w:rsidRDefault="00C17A9E" w:rsidP="00C17A9E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C17A9E">
        <w:rPr>
          <w:rFonts w:ascii="Times" w:eastAsia="Times New Roman" w:hAnsi="Times" w:cs="Calibri"/>
          <w:i/>
          <w:iCs/>
          <w:color w:val="000000"/>
          <w:lang w:val="en-US"/>
        </w:rPr>
        <w:t>Abbreviations</w:t>
      </w:r>
      <w:r w:rsidRPr="00C17A9E">
        <w:rPr>
          <w:rFonts w:ascii="Times" w:eastAsia="Times New Roman" w:hAnsi="Times" w:cs="Calibri"/>
          <w:color w:val="000000"/>
          <w:lang w:val="en-US"/>
        </w:rPr>
        <w:t>: F=father; M=mother; AA= aminoacid; Heterozygous=AG (family 1); TA, GA (family 2); N/A= not available; N/D= not detected.</w:t>
      </w:r>
    </w:p>
    <w:p w14:paraId="145AD358" w14:textId="77777777" w:rsidR="0031035C" w:rsidRDefault="0031035C">
      <w:pPr>
        <w:rPr>
          <w:lang w:val="en-US"/>
        </w:rPr>
      </w:pPr>
    </w:p>
    <w:p w14:paraId="2F7CDD8E" w14:textId="6353A0FE" w:rsidR="00C17A9E" w:rsidRPr="00C17A9E" w:rsidRDefault="00C17A9E" w:rsidP="00C17A9E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  <w:t>Table 2</w:t>
      </w:r>
      <w:r w:rsidRPr="00C17A9E"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  <w:t xml:space="preserve"> Course of clinical manifestations  of Family 1 (Case 1 and Case 2),  Family 2 (Case 3 and Case 4) and  AHC Cases reported by Mikati et al. (2000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13"/>
        <w:gridCol w:w="508"/>
        <w:gridCol w:w="419"/>
        <w:gridCol w:w="509"/>
        <w:gridCol w:w="420"/>
        <w:gridCol w:w="509"/>
        <w:gridCol w:w="420"/>
        <w:gridCol w:w="420"/>
        <w:gridCol w:w="420"/>
        <w:gridCol w:w="420"/>
        <w:gridCol w:w="420"/>
        <w:gridCol w:w="420"/>
        <w:gridCol w:w="420"/>
        <w:gridCol w:w="420"/>
        <w:gridCol w:w="319"/>
        <w:gridCol w:w="509"/>
        <w:gridCol w:w="420"/>
        <w:gridCol w:w="525"/>
        <w:gridCol w:w="525"/>
        <w:gridCol w:w="525"/>
      </w:tblGrid>
      <w:tr w:rsidR="00C17A9E" w:rsidRPr="00C17A9E" w14:paraId="3907A96B" w14:textId="77777777" w:rsidTr="00C17A9E">
        <w:trPr>
          <w:trHeight w:val="5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D038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325E251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Family 1 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3CB"/>
            <w:vAlign w:val="center"/>
            <w:hideMark/>
          </w:tcPr>
          <w:p w14:paraId="60C1E0A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  <w:t>Family 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08D39BA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  <w:t>Mikati et al. (2000)</w:t>
            </w:r>
          </w:p>
        </w:tc>
      </w:tr>
      <w:tr w:rsidR="00C17A9E" w:rsidRPr="00C17A9E" w14:paraId="5ED032F5" w14:textId="77777777" w:rsidTr="00C17A9E">
        <w:trPr>
          <w:trHeight w:val="5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B2D7B" w14:textId="77777777" w:rsidR="00C17A9E" w:rsidRPr="00C17A9E" w:rsidRDefault="00C17A9E" w:rsidP="00C17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400CD00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4696730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Case 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3CB"/>
            <w:vAlign w:val="center"/>
            <w:hideMark/>
          </w:tcPr>
          <w:p w14:paraId="14C82B3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3CB"/>
            <w:vAlign w:val="center"/>
            <w:hideMark/>
          </w:tcPr>
          <w:p w14:paraId="5E2DA12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178B873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8"/>
                <w:szCs w:val="28"/>
                <w:lang w:val="en-US"/>
              </w:rPr>
              <w:t xml:space="preserve">AHC phases </w:t>
            </w:r>
          </w:p>
        </w:tc>
      </w:tr>
      <w:tr w:rsidR="00C17A9E" w:rsidRPr="00C17A9E" w14:paraId="1E11D32F" w14:textId="77777777" w:rsidTr="00C17A9E">
        <w:trPr>
          <w:trHeight w:val="3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3FCE3F" w14:textId="77777777" w:rsidR="00C17A9E" w:rsidRPr="00C17A9E" w:rsidRDefault="00C17A9E" w:rsidP="00C17A9E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Age                                                      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ED840A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-24 mo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934DA3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24-28 </w:t>
            </w: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o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BA4A63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3-7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6890F8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7-11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3248FF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1-19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CB306B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0-24 m</w:t>
            </w: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o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B155F1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24-28 </w:t>
            </w: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o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DEEC41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3-7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BE45C3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7-11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2B1E7D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11-19 </w:t>
            </w: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E172E3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0-1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A54E66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1-5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617988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6-7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243DCE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0-1 </w:t>
            </w: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07E133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-5 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3CB"/>
            <w:vAlign w:val="center"/>
            <w:hideMark/>
          </w:tcPr>
          <w:p w14:paraId="6FB3C62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6-11 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5EC671B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7E05F46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457E6C6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hase 3</w:t>
            </w:r>
          </w:p>
        </w:tc>
      </w:tr>
      <w:tr w:rsidR="00C17A9E" w:rsidRPr="00C17A9E" w14:paraId="7E54B0CD" w14:textId="77777777" w:rsidTr="00C17A9E">
        <w:trPr>
          <w:trHeight w:val="4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DF8027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Features   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415FD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C38C3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A9757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C99E2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82C33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463BD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320E0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11BB3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07247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CD5E0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5C22C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6FCFB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411B6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83582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96D27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DD6276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3417228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(0-1 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76958BA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(2-5 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621C9A3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/>
              </w:rPr>
              <w:t>(+5y)</w:t>
            </w:r>
          </w:p>
        </w:tc>
      </w:tr>
      <w:tr w:rsidR="00C17A9E" w:rsidRPr="00C17A9E" w14:paraId="086CB961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FA89A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Dystonic induced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DC3E6A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F744BD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B8D5EC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979C79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FE9E64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B3350F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AB6B9A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EFDEB6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E3D9CA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CB057D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42789F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BE5541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7D73A5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6E5E2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C2EA8C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50EC70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22F6D38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721DB66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78EBC83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C17A9E" w:rsidRPr="00C17A9E" w14:paraId="0E4F01DC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07828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Abnormal ocular mov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8DE800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AE2832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ECE5D9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DEA1FD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9D4196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8DE606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62511C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28E32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69E33E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E3A8A6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6DD391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FE3D16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1E4BF5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F8D80E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296703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05BA91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77309F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352E39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0DF1BF9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C17A9E" w:rsidRPr="00C17A9E" w14:paraId="179F1D25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02C8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DD/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0026C6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8066D2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996966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1141B4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B68097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13F6E9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983AE8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BCBC9B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40716D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F037B3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39AA94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F5DAAE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772B8D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729BDC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763A6C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501445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7CA835C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5C2390D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5B77A26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</w:tr>
      <w:tr w:rsidR="00C17A9E" w:rsidRPr="00C17A9E" w14:paraId="04928F1F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DDD59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Autonomic phenom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0916F0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65E501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B34552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1B4AE1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B875CC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3002A5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86648B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6FF816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313EA6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E13CAF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85ED22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8B018C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6B252A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219561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10780A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7DF3C2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A1422A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181284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12F2B83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C17A9E" w:rsidRPr="00C17A9E" w14:paraId="13CE9468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4A05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Hemipleg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EE9464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63B09C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1F329A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890D58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5BDC2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A18BA2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1AA2DA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8A738F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240290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272C33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7B7EE6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64080B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397B56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E1730C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AB6D52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31CF08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843071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E74A84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2C67590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</w:tr>
      <w:tr w:rsidR="00C17A9E" w:rsidRPr="00C17A9E" w14:paraId="675D29B7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02079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Tonic/dysto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68ABD7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393C89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83F9F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D1944C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D70948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2FE0FA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7AA432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9DEAA0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E2C876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D529C1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53AB78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89FB77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24D5E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D2EC59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65F062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67BC6E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758A89B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5ED2571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466337B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</w:tr>
      <w:tr w:rsidR="00C17A9E" w:rsidRPr="00C17A9E" w14:paraId="6B275C6F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64132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Acute encephal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CD014B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5B6E25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4159F7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C94324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C5902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DC1609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EA21E0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C6792D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C7A26B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52B183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14BB2A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011292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D6576E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88F026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15D54F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49125C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F6316E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772DDC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4CB231A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C17A9E" w:rsidRPr="00C17A9E" w14:paraId="670F0F41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1F1D4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Epileptic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B77344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71C33C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FF9FE9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4A8459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68272D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57BA84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3F351E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89B02C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DC5AA8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32B3BD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CA4195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E6D4E8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26ACA7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5E70CC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BE11EC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7667A4B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0127FA0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75B05CE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09E9BD4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</w:tr>
      <w:tr w:rsidR="00C17A9E" w:rsidRPr="00C17A9E" w14:paraId="2C62B5E3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90EDF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Headache with a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74C6E3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A2BCD8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D778BD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E3C262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4913DE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2FF96B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244AF6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0092D7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B216F5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CBA33C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E613D7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3801F2E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3538E17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22F073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135D46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921549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EB63BE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50241495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13367CE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C17A9E" w:rsidRPr="00C17A9E" w14:paraId="20A58AD3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84A1" w14:textId="77777777" w:rsidR="00C17A9E" w:rsidRPr="00C17A9E" w:rsidRDefault="00C17A9E" w:rsidP="00C17A9E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Walking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034F30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A5CF60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B57BFF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06B400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D83AD8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FA4BFD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E61D82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AAF347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E7C149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92EC58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025C1892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222754A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59E8878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48A4419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6075789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3CB"/>
            <w:vAlign w:val="center"/>
            <w:hideMark/>
          </w:tcPr>
          <w:p w14:paraId="159F921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25B5664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2EFD9"/>
            <w:vAlign w:val="center"/>
            <w:hideMark/>
          </w:tcPr>
          <w:p w14:paraId="3B20D84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EFD9"/>
            <w:vAlign w:val="center"/>
            <w:hideMark/>
          </w:tcPr>
          <w:p w14:paraId="76150D2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sz w:val="28"/>
                <w:szCs w:val="28"/>
                <w:lang w:val="en-US"/>
              </w:rPr>
              <w:t>-</w:t>
            </w:r>
          </w:p>
        </w:tc>
      </w:tr>
    </w:tbl>
    <w:p w14:paraId="2296B347" w14:textId="77777777" w:rsidR="00C17A9E" w:rsidRDefault="00C17A9E">
      <w:pPr>
        <w:rPr>
          <w:lang w:val="en-US"/>
        </w:rPr>
      </w:pPr>
    </w:p>
    <w:p w14:paraId="3D4BDF17" w14:textId="3A435915" w:rsidR="00C17A9E" w:rsidRPr="00C17A9E" w:rsidRDefault="00C17A9E" w:rsidP="00C17A9E">
      <w:pPr>
        <w:spacing w:after="0" w:line="240" w:lineRule="auto"/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</w:pPr>
      <w:r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  <w:t>Table 3</w:t>
      </w:r>
      <w:r w:rsidRPr="00C17A9E">
        <w:rPr>
          <w:rFonts w:ascii="Times" w:eastAsia="Times New Roman" w:hAnsi="Times" w:cs="Calibri"/>
          <w:b/>
          <w:bCs/>
          <w:color w:val="000000"/>
          <w:sz w:val="26"/>
          <w:szCs w:val="26"/>
          <w:lang w:val="en-US"/>
        </w:rPr>
        <w:t xml:space="preserve"> Summary of epileptic seizures in AHC cases of the present study and from literature. 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50"/>
        <w:gridCol w:w="1432"/>
        <w:gridCol w:w="6113"/>
      </w:tblGrid>
      <w:tr w:rsidR="00C17A9E" w:rsidRPr="00C17A9E" w14:paraId="42595972" w14:textId="77777777" w:rsidTr="00C17A9E">
        <w:trPr>
          <w:trHeight w:val="79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FE6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Auth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B891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No. 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6397A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b/>
                <w:bCs/>
                <w:color w:val="000000"/>
                <w:lang w:val="en-US"/>
              </w:rPr>
              <w:t>Type of seizures</w:t>
            </w:r>
          </w:p>
        </w:tc>
      </w:tr>
      <w:tr w:rsidR="00C17A9E" w:rsidRPr="00C17A9E" w14:paraId="53560098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94EE4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 xml:space="preserve">Mikati et al. 2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470E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8/44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DD6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4 GTCS; 3 FCS; 1 GMS</w:t>
            </w:r>
          </w:p>
        </w:tc>
      </w:tr>
      <w:tr w:rsidR="00C17A9E" w:rsidRPr="00C17A9E" w14:paraId="6C2ADF9E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ABE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Sweney et al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5B5F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44/103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0ECC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44 GTCS</w:t>
            </w:r>
          </w:p>
        </w:tc>
      </w:tr>
      <w:tr w:rsidR="00C17A9E" w:rsidRPr="00C17A9E" w14:paraId="53BE6917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191E1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lastRenderedPageBreak/>
              <w:t>Saito et al.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64AB7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D307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ES</w:t>
            </w:r>
          </w:p>
        </w:tc>
      </w:tr>
      <w:tr w:rsidR="00C17A9E" w:rsidRPr="00C17A9E" w14:paraId="4515D221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26AC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Rosewich et al.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27F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4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C48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4 SE</w:t>
            </w:r>
          </w:p>
        </w:tc>
      </w:tr>
      <w:tr w:rsidR="00C17A9E" w:rsidRPr="00C17A9E" w14:paraId="6C89F54B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B0318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i/>
                <w:iCs/>
                <w:color w:val="000000"/>
                <w:lang w:val="en-US"/>
              </w:rPr>
              <w:t>Uchitel et al.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29806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ECBA9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32 (62%) FS (mainly frontal); 11 (21%) GTCS-MS-Absence; 8 ES</w:t>
            </w:r>
          </w:p>
        </w:tc>
      </w:tr>
      <w:tr w:rsidR="00C17A9E" w:rsidRPr="00C17A9E" w14:paraId="41A010D4" w14:textId="77777777" w:rsidTr="00C17A9E">
        <w:trPr>
          <w:trHeight w:val="7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2E6B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Present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56F33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D770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val="en-US"/>
              </w:rPr>
            </w:pPr>
            <w:r w:rsidRPr="00C17A9E">
              <w:rPr>
                <w:rFonts w:ascii="Times" w:eastAsia="Times New Roman" w:hAnsi="Times" w:cs="Calibri"/>
                <w:color w:val="000000"/>
                <w:lang w:val="en-US"/>
              </w:rPr>
              <w:t>FS</w:t>
            </w:r>
          </w:p>
        </w:tc>
      </w:tr>
      <w:tr w:rsidR="00C17A9E" w:rsidRPr="00C17A9E" w14:paraId="3DF555F9" w14:textId="77777777" w:rsidTr="00C17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318" w14:textId="77777777" w:rsidR="00C17A9E" w:rsidRPr="00C17A9E" w:rsidRDefault="00C17A9E" w:rsidP="00C17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D89" w14:textId="77777777" w:rsidR="00C17A9E" w:rsidRPr="00C17A9E" w:rsidRDefault="00C17A9E" w:rsidP="00C17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54FD" w14:textId="77777777" w:rsidR="00C17A9E" w:rsidRPr="00C17A9E" w:rsidRDefault="00C17A9E" w:rsidP="00C1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23BDA2E9" w14:textId="77777777" w:rsidR="00C17A9E" w:rsidRPr="00C17A9E" w:rsidRDefault="00C17A9E" w:rsidP="00C17A9E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C17A9E">
        <w:rPr>
          <w:rFonts w:ascii="Times" w:eastAsia="Times New Roman" w:hAnsi="Times" w:cs="Calibri"/>
          <w:i/>
          <w:iCs/>
          <w:color w:val="000000"/>
          <w:lang w:val="en-US"/>
        </w:rPr>
        <w:t>Abbreviations: GMS= Generalized Myoclonic Seizures; GTCS= Generalized Tonic or Tonic-Clonic Seizures; ES= Epileptic Seizures; FCS= Focal Clonic Seizures;          FS= Focal Seizures; MS=Myoclonic Seizures; SE= Status Epilepticus.</w:t>
      </w:r>
    </w:p>
    <w:p w14:paraId="09CB806C" w14:textId="77777777" w:rsidR="00C17A9E" w:rsidRPr="00B86F92" w:rsidRDefault="00C17A9E">
      <w:pPr>
        <w:rPr>
          <w:lang w:val="en-US"/>
        </w:rPr>
      </w:pPr>
    </w:p>
    <w:sectPr w:rsidR="00C17A9E" w:rsidRPr="00B86F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86F92"/>
    <w:rsid w:val="0031035C"/>
    <w:rsid w:val="00731F34"/>
    <w:rsid w:val="007E6C7F"/>
    <w:rsid w:val="009A1D89"/>
    <w:rsid w:val="00B86F92"/>
    <w:rsid w:val="00C1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EE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F34"/>
    <w:pPr>
      <w:keepNext/>
      <w:keepLines/>
      <w:spacing w:before="240" w:after="0"/>
      <w:outlineLvl w:val="0"/>
    </w:pPr>
    <w:rPr>
      <w:rFonts w:ascii="Times" w:eastAsiaTheme="majorEastAsia" w:hAnsi="Times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F34"/>
    <w:rPr>
      <w:rFonts w:ascii="Times" w:eastAsiaTheme="majorEastAsia" w:hAnsi="Times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F34"/>
    <w:pPr>
      <w:keepNext/>
      <w:keepLines/>
      <w:spacing w:before="240" w:after="0"/>
      <w:outlineLvl w:val="0"/>
    </w:pPr>
    <w:rPr>
      <w:rFonts w:ascii="Times" w:eastAsiaTheme="majorEastAsia" w:hAnsi="Times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F34"/>
    <w:rPr>
      <w:rFonts w:ascii="Times" w:eastAsiaTheme="majorEastAsia" w:hAnsi="Times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7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jamanetwork.com/journals/jamaneurology/fullarticle/79920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626</Words>
  <Characters>4214</Characters>
  <Application>Microsoft Office Word</Application>
  <DocSecurity>0</DocSecurity>
  <Lines>63</Lines>
  <Paragraphs>32</Paragraphs>
  <ScaleCrop>false</ScaleCrop>
  <Company/>
  <LinksUpToDate>false</LinksUpToDate>
  <CharactersWithSpaces>4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CERINO</cp:lastModifiedBy>
  <cp:revision>5</cp:revision>
  <cp:lastPrinted>2021-12-21T06:37:00Z</cp:lastPrinted>
  <dcterms:created xsi:type="dcterms:W3CDTF">2021-01-25T20:53:00Z</dcterms:created>
  <dcterms:modified xsi:type="dcterms:W3CDTF">2021-12-21T06:39:00Z</dcterms:modified>
</cp:coreProperties>
</file>